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224" w:rsidRDefault="009E3224" w:rsidP="009E3224"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140"/>
        <w:gridCol w:w="1864"/>
        <w:gridCol w:w="566"/>
        <w:gridCol w:w="861"/>
        <w:gridCol w:w="1418"/>
        <w:gridCol w:w="1755"/>
        <w:gridCol w:w="1154"/>
        <w:gridCol w:w="1740"/>
        <w:gridCol w:w="1672"/>
        <w:gridCol w:w="1838"/>
        <w:gridCol w:w="594"/>
        <w:gridCol w:w="950"/>
        <w:gridCol w:w="1316"/>
        <w:gridCol w:w="628"/>
      </w:tblGrid>
      <w:tr w:rsidR="009E3224" w:rsidRPr="00A15FE7" w:rsidTr="00272AA6">
        <w:trPr>
          <w:trHeight w:val="8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Duration of Ill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Length of Current Episo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Prior ECT Use?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# of Mood Medic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# Hospitaliz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# Lifetime Suicide Attemp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CG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MAD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4F">
              <w:rPr>
                <w:b/>
                <w:bCs/>
                <w:color w:val="000000"/>
                <w:sz w:val="20"/>
                <w:szCs w:val="20"/>
              </w:rPr>
              <w:t>MADRS Item 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224" w:rsidRPr="00F9684F" w:rsidRDefault="009E3224" w:rsidP="005A5C0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OS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VNS+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VNS+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Inconclusive autopsy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VNS+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VNS+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9E3224" w:rsidRPr="00A15FE7" w:rsidTr="00272AA6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VNS+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E3224" w:rsidRPr="00F9684F" w:rsidRDefault="009E3224" w:rsidP="005A5C07">
            <w:pPr>
              <w:rPr>
                <w:color w:val="000000"/>
                <w:sz w:val="20"/>
                <w:szCs w:val="20"/>
              </w:rPr>
            </w:pPr>
            <w:r w:rsidRPr="00F9684F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9E3224" w:rsidRPr="00A46015" w:rsidRDefault="009E3224" w:rsidP="009E3224"/>
    <w:p w:rsidR="00B15031" w:rsidRDefault="00B15031"/>
    <w:sectPr w:rsidR="00B15031" w:rsidSect="00F9684F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224"/>
    <w:rsid w:val="00272AA6"/>
    <w:rsid w:val="009E3224"/>
    <w:rsid w:val="00B06C7F"/>
    <w:rsid w:val="00B15031"/>
    <w:rsid w:val="00DC07D6"/>
    <w:rsid w:val="00FA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onics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Olin</dc:creator>
  <cp:keywords/>
  <dc:description/>
  <cp:lastModifiedBy>Bryan Olin</cp:lastModifiedBy>
  <cp:revision>3</cp:revision>
  <dcterms:created xsi:type="dcterms:W3CDTF">2012-09-28T14:26:00Z</dcterms:created>
  <dcterms:modified xsi:type="dcterms:W3CDTF">2012-09-28T14:31:00Z</dcterms:modified>
</cp:coreProperties>
</file>